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58F29" w14:textId="77777777" w:rsidR="0083534B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8684365"/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2A204EA" w14:textId="77777777" w:rsidR="0083534B" w:rsidRDefault="008353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A369DC" w14:textId="77777777" w:rsidR="0083534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enotype I and genotype II ASFVs used to analyze and design primers and probes of triple q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h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976"/>
        <w:gridCol w:w="495"/>
        <w:gridCol w:w="2103"/>
        <w:gridCol w:w="1086"/>
        <w:gridCol w:w="494"/>
        <w:gridCol w:w="2253"/>
        <w:gridCol w:w="1086"/>
        <w:gridCol w:w="494"/>
        <w:gridCol w:w="2937"/>
        <w:gridCol w:w="1089"/>
      </w:tblGrid>
      <w:tr w:rsidR="0083534B" w14:paraId="0384D1E2" w14:textId="77777777">
        <w:trPr>
          <w:trHeight w:val="479"/>
          <w:jc w:val="center"/>
        </w:trPr>
        <w:tc>
          <w:tcPr>
            <w:tcW w:w="3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21097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otype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76082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1" w:name="_Hlk167731647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rulence</w:t>
            </w:r>
            <w:bookmarkEnd w:id="1"/>
          </w:p>
        </w:tc>
        <w:tc>
          <w:tcPr>
            <w:tcW w:w="177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24ABA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D9B81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rain name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78A22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 No.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F10E9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C912E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rain name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E6877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 No.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E8143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5C1AA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rain name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76897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 No.</w:t>
            </w:r>
          </w:p>
        </w:tc>
      </w:tr>
      <w:tr w:rsidR="0083534B" w14:paraId="0FB35F66" w14:textId="77777777">
        <w:trPr>
          <w:trHeight w:val="232"/>
          <w:jc w:val="center"/>
        </w:trPr>
        <w:tc>
          <w:tcPr>
            <w:tcW w:w="33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74864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34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50D81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igh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ly</w:t>
            </w:r>
          </w:p>
        </w:tc>
        <w:tc>
          <w:tcPr>
            <w:tcW w:w="177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067FCDD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07996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g/Jiangsu/LG/2021</w:t>
            </w: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93D888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Q504956</w:t>
            </w:r>
          </w:p>
        </w:tc>
        <w:tc>
          <w:tcPr>
            <w:tcW w:w="17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E6BF89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4EB46E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enin 97/1</w:t>
            </w: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6C8247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M712239</w:t>
            </w:r>
          </w:p>
        </w:tc>
        <w:tc>
          <w:tcPr>
            <w:tcW w:w="17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CEBEF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8146E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g/Henan/123014/2022</w:t>
            </w:r>
          </w:p>
        </w:tc>
        <w:tc>
          <w:tcPr>
            <w:tcW w:w="3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8ABE4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Q504954</w:t>
            </w:r>
          </w:p>
        </w:tc>
      </w:tr>
      <w:tr w:rsidR="0083534B" w14:paraId="20DAFE30" w14:textId="77777777">
        <w:trPr>
          <w:trHeight w:val="51"/>
          <w:jc w:val="center"/>
        </w:trPr>
        <w:tc>
          <w:tcPr>
            <w:tcW w:w="338" w:type="pct"/>
            <w:vMerge/>
            <w:tcBorders>
              <w:top w:val="single" w:sz="8" w:space="0" w:color="auto"/>
              <w:bottom w:val="nil"/>
            </w:tcBorders>
            <w:vAlign w:val="center"/>
          </w:tcPr>
          <w:p w14:paraId="6F5F943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8" w:space="0" w:color="auto"/>
            </w:tcBorders>
            <w:vAlign w:val="center"/>
          </w:tcPr>
          <w:p w14:paraId="40C5B262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5940A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A1130F7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A71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902A8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P055815</w:t>
            </w: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5BB683C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19AA9D3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60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571F04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M262844</w:t>
            </w:r>
          </w:p>
        </w:tc>
        <w:tc>
          <w:tcPr>
            <w:tcW w:w="17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1C7BF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05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2CD4D5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g/Inner Mongolia/DQDM/2022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1DA1F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Q504955</w:t>
            </w:r>
          </w:p>
        </w:tc>
      </w:tr>
      <w:tr w:rsidR="0083534B" w14:paraId="18404339" w14:textId="77777777">
        <w:trPr>
          <w:trHeight w:val="63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0C563B2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bottom w:val="dashSmallGap" w:sz="4" w:space="0" w:color="auto"/>
            </w:tcBorders>
            <w:vAlign w:val="center"/>
          </w:tcPr>
          <w:p w14:paraId="6328E89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370C2E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53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7F0DE2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75</w:t>
            </w:r>
          </w:p>
        </w:tc>
        <w:tc>
          <w:tcPr>
            <w:tcW w:w="389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E880CCF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C_044958</w:t>
            </w:r>
          </w:p>
        </w:tc>
        <w:tc>
          <w:tcPr>
            <w:tcW w:w="17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4603E57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80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B443A9C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K49</w:t>
            </w:r>
          </w:p>
        </w:tc>
        <w:tc>
          <w:tcPr>
            <w:tcW w:w="389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3897CEB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Z202520</w:t>
            </w:r>
          </w:p>
        </w:tc>
        <w:tc>
          <w:tcPr>
            <w:tcW w:w="17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C89FBC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1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48D6BF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v13/33 (OmLF2)</w:t>
            </w:r>
          </w:p>
        </w:tc>
        <w:tc>
          <w:tcPr>
            <w:tcW w:w="390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073DF0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N913970</w:t>
            </w:r>
          </w:p>
        </w:tc>
      </w:tr>
      <w:tr w:rsidR="0083534B" w14:paraId="73431CB0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745FAB3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53817B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2" w:name="_Hlk159532088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w</w:t>
            </w:r>
            <w:bookmarkEnd w:id="2"/>
          </w:p>
        </w:tc>
        <w:tc>
          <w:tcPr>
            <w:tcW w:w="17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F2FDA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3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F8F922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URT 88/3</w:t>
            </w:r>
          </w:p>
        </w:tc>
        <w:tc>
          <w:tcPr>
            <w:tcW w:w="389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7A598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M712240</w:t>
            </w:r>
          </w:p>
        </w:tc>
        <w:tc>
          <w:tcPr>
            <w:tcW w:w="17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CA6C03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0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9E774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HV</w:t>
            </w:r>
          </w:p>
        </w:tc>
        <w:tc>
          <w:tcPr>
            <w:tcW w:w="389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5182A8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KM262845</w:t>
            </w:r>
          </w:p>
        </w:tc>
        <w:tc>
          <w:tcPr>
            <w:tcW w:w="17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E278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51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0FF3D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N-ZZP1-2021</w:t>
            </w:r>
          </w:p>
        </w:tc>
        <w:tc>
          <w:tcPr>
            <w:tcW w:w="39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0B1C2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Z945536</w:t>
            </w:r>
          </w:p>
        </w:tc>
      </w:tr>
      <w:tr w:rsidR="0083534B" w14:paraId="5472F0B1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70B0920E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0E028AF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285965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53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9E48BFA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D-DY-I-2021</w:t>
            </w:r>
          </w:p>
        </w:tc>
        <w:tc>
          <w:tcPr>
            <w:tcW w:w="389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FDAB4B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Z945537</w:t>
            </w:r>
          </w:p>
        </w:tc>
        <w:tc>
          <w:tcPr>
            <w:tcW w:w="17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245286A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0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D0374EE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A71V</w:t>
            </w:r>
          </w:p>
        </w:tc>
        <w:tc>
          <w:tcPr>
            <w:tcW w:w="389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58A988E7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C_001659</w:t>
            </w:r>
          </w:p>
        </w:tc>
        <w:tc>
          <w:tcPr>
            <w:tcW w:w="17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7AF5F9D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051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97E3A2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390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A89684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83534B" w14:paraId="3F637355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5888A24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0CC6277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3" w:name="_Hlk159532107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Unidentified in animals</w:t>
            </w:r>
            <w:bookmarkEnd w:id="3"/>
          </w:p>
        </w:tc>
        <w:tc>
          <w:tcPr>
            <w:tcW w:w="17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E466A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753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43FD5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6544/OG10</w:t>
            </w:r>
          </w:p>
        </w:tc>
        <w:tc>
          <w:tcPr>
            <w:tcW w:w="389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5C0F6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M102979</w:t>
            </w:r>
          </w:p>
        </w:tc>
        <w:tc>
          <w:tcPr>
            <w:tcW w:w="17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C715B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80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98012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7/Ss/2008</w:t>
            </w:r>
          </w:p>
        </w:tc>
        <w:tc>
          <w:tcPr>
            <w:tcW w:w="389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7093C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X354450</w:t>
            </w:r>
          </w:p>
        </w:tc>
        <w:tc>
          <w:tcPr>
            <w:tcW w:w="177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E1062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051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B5614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6/Ca/1978</w:t>
            </w:r>
          </w:p>
        </w:tc>
        <w:tc>
          <w:tcPr>
            <w:tcW w:w="390" w:type="pct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62B91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69</w:t>
            </w:r>
          </w:p>
        </w:tc>
      </w:tr>
      <w:tr w:rsidR="0083534B" w14:paraId="1BE8E2D8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654C64C2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3EC2615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DDC1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0434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7/Ca/197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0EE9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E698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43DB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39/Nu/198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1244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9562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A6C3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0/Or/198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611E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2</w:t>
            </w:r>
          </w:p>
        </w:tc>
      </w:tr>
      <w:tr w:rsidR="0083534B" w14:paraId="2D8014C9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505346EB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25D4860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6A08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8F05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5/Ca/1985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86A1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B725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F2A7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1/Nu/199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DA2A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59EB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66EE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2/Nu/199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8819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5</w:t>
            </w:r>
          </w:p>
        </w:tc>
      </w:tr>
      <w:tr w:rsidR="0083534B" w14:paraId="6F8E45C6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25AA2CFA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0C8C3104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110C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DE0E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0/Nu/199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A281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0748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298F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6/Ss/200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3DBC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25DA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F576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2407/Ss/200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83FA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8</w:t>
            </w:r>
          </w:p>
        </w:tc>
      </w:tr>
      <w:tr w:rsidR="0083534B" w14:paraId="0E6D8A0E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4017BCE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69B6F369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4E8E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78CA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/Ot/201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BDF5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7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43CC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BE01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53/Ca/201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1289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27098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E752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14CA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1978_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5B92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0</w:t>
            </w:r>
          </w:p>
        </w:tc>
      </w:tr>
      <w:tr w:rsidR="0083534B" w14:paraId="1C901779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B55EFF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4AE47987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707D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5584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7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7FE4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2878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6973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86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504C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45B3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C5DE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0_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AD8E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3</w:t>
            </w:r>
          </w:p>
        </w:tc>
      </w:tr>
      <w:tr w:rsidR="0083534B" w14:paraId="11A147D5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5EE1329B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005F404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085D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BFBA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1_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1F66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6CB3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F229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1_3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E253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6713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23AB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1_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2B83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6</w:t>
            </w:r>
          </w:p>
        </w:tc>
      </w:tr>
      <w:tr w:rsidR="0083534B" w14:paraId="1CE835A2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734D7EE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7F0A83E3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2942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B4DC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1993_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487F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FF38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F619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3_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05B0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15F7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8CB2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5_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645F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89</w:t>
            </w:r>
          </w:p>
        </w:tc>
      </w:tr>
      <w:tr w:rsidR="0083534B" w14:paraId="4811946A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35E543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24D12C41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B798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2078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5_3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8D8C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156C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B269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1995_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4A3A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7495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548E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96 WB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A858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2</w:t>
            </w:r>
          </w:p>
        </w:tc>
      </w:tr>
      <w:tr w:rsidR="0083534B" w14:paraId="6347EB52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65777076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3222436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156E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0DA5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83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58C2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DBB3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4C03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22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DF81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3272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0ED3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398 WB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A053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5</w:t>
            </w:r>
          </w:p>
        </w:tc>
      </w:tr>
      <w:tr w:rsidR="0083534B" w14:paraId="3F8D6EE4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591B9F4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13B93AC3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FFC8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73E3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37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A1A1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7F65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154F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4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59C3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7AA7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2D2E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912 WB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1823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8</w:t>
            </w:r>
          </w:p>
        </w:tc>
      </w:tr>
      <w:tr w:rsidR="0083534B" w14:paraId="6EAE6AFD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2FE404C9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5998525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B736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6045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3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0541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49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7E1A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9C7C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76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2B30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2350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BE0C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9F64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03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AA59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597</w:t>
            </w:r>
          </w:p>
        </w:tc>
      </w:tr>
      <w:tr w:rsidR="0083534B" w14:paraId="44E88E48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344B586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498B683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A0F6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D9AD6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 W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9FB54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59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B9B76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7BE74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03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25803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59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725D6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345CE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32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A9C49E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0</w:t>
            </w:r>
          </w:p>
        </w:tc>
      </w:tr>
      <w:tr w:rsidR="0083534B" w14:paraId="6A478A15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28A7326E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31466A5F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B922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1F11A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17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B48B1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06466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87C7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706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AB74C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69396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8A514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52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1C3F7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3</w:t>
            </w:r>
          </w:p>
        </w:tc>
      </w:tr>
      <w:tr w:rsidR="0083534B" w14:paraId="7BF0DD14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5589400A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0D6AA0F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DFBB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DBEF3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9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3173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F6A62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108AB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26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66482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AA7A4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E254E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40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9FC4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6</w:t>
            </w:r>
          </w:p>
        </w:tc>
      </w:tr>
      <w:tr w:rsidR="0083534B" w14:paraId="4D4CA07C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625E309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  <w:bottom w:val="nil"/>
            </w:tcBorders>
            <w:vAlign w:val="center"/>
          </w:tcPr>
          <w:p w14:paraId="5279FE8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617F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27543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16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961F5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FCCF2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62AB1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049 W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0ACC7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13E63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32B9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96 WB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D0319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09</w:t>
            </w:r>
          </w:p>
        </w:tc>
      </w:tr>
      <w:tr w:rsidR="0083534B" w14:paraId="0FD68667" w14:textId="77777777">
        <w:trPr>
          <w:trHeight w:val="293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0FB59D0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nil"/>
            </w:tcBorders>
            <w:vAlign w:val="center"/>
          </w:tcPr>
          <w:p w14:paraId="4556B3B2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38817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5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CA945B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928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AA4BC2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10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295679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E749AF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140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027D7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11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931AB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759176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208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5A3CAD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12</w:t>
            </w:r>
          </w:p>
        </w:tc>
      </w:tr>
      <w:tr w:rsidR="0083534B" w14:paraId="6DCE2221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33EED0D2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vAlign w:val="center"/>
          </w:tcPr>
          <w:p w14:paraId="6BCDD2F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522437C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27CE7DF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747 WB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CD8254A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36613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2B1B421B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FC3BE74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7 WB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36E4E45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8840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59BD76A5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14:paraId="547D8004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43_2008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6DA4FEC1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88406</w:t>
            </w:r>
          </w:p>
        </w:tc>
      </w:tr>
      <w:tr w:rsidR="0083534B" w14:paraId="2A490D53" w14:textId="77777777">
        <w:trPr>
          <w:trHeight w:val="68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8003B1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vAlign w:val="center"/>
          </w:tcPr>
          <w:p w14:paraId="5BE8630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7D2C1D2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066FC38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479_2005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9E6B9DA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88407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13749AF1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B68D29C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79_2014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7F649A50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88408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5180E1C7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14:paraId="58626CBA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S_1981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52F208D1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88409</w:t>
            </w:r>
          </w:p>
        </w:tc>
      </w:tr>
      <w:tr w:rsidR="0083534B" w14:paraId="18D029CB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90E2FF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bottom w:val="single" w:sz="4" w:space="0" w:color="auto"/>
            </w:tcBorders>
            <w:vAlign w:val="center"/>
          </w:tcPr>
          <w:p w14:paraId="0461332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F4CCF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5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68F3FC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185_2008</w:t>
            </w:r>
          </w:p>
        </w:tc>
        <w:tc>
          <w:tcPr>
            <w:tcW w:w="3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64B782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88410</w:t>
            </w:r>
          </w:p>
        </w:tc>
        <w:tc>
          <w:tcPr>
            <w:tcW w:w="17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E0A91A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80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C43118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_1984</w:t>
            </w:r>
          </w:p>
        </w:tc>
        <w:tc>
          <w:tcPr>
            <w:tcW w:w="3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9C6014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800838</w:t>
            </w:r>
          </w:p>
        </w:tc>
        <w:tc>
          <w:tcPr>
            <w:tcW w:w="17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1EAA91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826B92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03WB</w:t>
            </w:r>
          </w:p>
        </w:tc>
        <w:tc>
          <w:tcPr>
            <w:tcW w:w="3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65934A" w14:textId="77777777" w:rsidR="0083534B" w:rsidRPr="002339E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339E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260839</w:t>
            </w:r>
          </w:p>
        </w:tc>
      </w:tr>
      <w:tr w:rsidR="0083534B" w14:paraId="4B12F0C5" w14:textId="77777777">
        <w:trPr>
          <w:trHeight w:val="315"/>
          <w:jc w:val="center"/>
        </w:trPr>
        <w:tc>
          <w:tcPr>
            <w:tcW w:w="338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4E0152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98732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7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A866DE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5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233A68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orgia 2007/1</w:t>
            </w:r>
          </w:p>
        </w:tc>
        <w:tc>
          <w:tcPr>
            <w:tcW w:w="3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288D1A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R682468</w:t>
            </w:r>
          </w:p>
        </w:tc>
        <w:tc>
          <w:tcPr>
            <w:tcW w:w="17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5DECAA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0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F107BB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dintsovo_02/14</w:t>
            </w:r>
          </w:p>
        </w:tc>
        <w:tc>
          <w:tcPr>
            <w:tcW w:w="3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6673DF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P843857</w:t>
            </w:r>
          </w:p>
        </w:tc>
        <w:tc>
          <w:tcPr>
            <w:tcW w:w="17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1C25F1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05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8C6CE1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lgium 2018/1</w:t>
            </w:r>
          </w:p>
        </w:tc>
        <w:tc>
          <w:tcPr>
            <w:tcW w:w="39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DDC64C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536725</w:t>
            </w:r>
          </w:p>
        </w:tc>
      </w:tr>
      <w:tr w:rsidR="0083534B" w14:paraId="7D56D8D9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30ABA489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D3F5F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092B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8A1D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dova 2017/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478A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72259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5CBE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C34F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zechRepub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017/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8854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72260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CD7D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0588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rmany 2020/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0E03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899193</w:t>
            </w:r>
          </w:p>
        </w:tc>
      </w:tr>
      <w:tr w:rsidR="0083534B" w14:paraId="584A4190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07C9FD7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0E533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C392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97FE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tonia 201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BDE7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S47811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23B2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3D1F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6_20186_o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A83D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93958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08EC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2EAB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6_20538_o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3810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939584</w:t>
            </w:r>
          </w:p>
        </w:tc>
      </w:tr>
      <w:tr w:rsidR="0083534B" w14:paraId="480F7A0A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33C209F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05ECE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D2F8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54C4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6_20540_o1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CDBE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93958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DBE2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5D58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6_29413_o23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EA9B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93958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09D8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72C2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7_03029_C20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619F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939587</w:t>
            </w:r>
          </w:p>
        </w:tc>
      </w:tr>
      <w:tr w:rsidR="0083534B" w14:paraId="0924BD8B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4C9B2E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E0A5D4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6770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2210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7_04461_C21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A451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93958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94FA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0D03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7_05838_C22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1C4F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G93958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F48B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6A6A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POL/2015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dlaskie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2F66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681419</w:t>
            </w:r>
          </w:p>
        </w:tc>
      </w:tr>
      <w:tr w:rsidR="0083534B" w14:paraId="514C3061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6188405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18D79E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4A0F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FF20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-SY1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4EFA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76689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9BB5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5003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orgia 2008/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6821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91049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8AD9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7D3B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/2018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huiXCGQ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2023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128995</w:t>
            </w:r>
          </w:p>
        </w:tc>
      </w:tr>
      <w:tr w:rsidR="0083534B" w14:paraId="65CA0365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72E8D3C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1056C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DC4A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EACB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g/HLJ/201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3AA3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K33318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6B8E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F897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B/LN/201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93D7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33318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7267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C6EB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lgium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all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02C2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543947</w:t>
            </w:r>
          </w:p>
        </w:tc>
      </w:tr>
      <w:tr w:rsidR="0083534B" w14:paraId="30CDE966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1F11AE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A0CD67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4D3F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3912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LT14/149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36AE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62847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886B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5FFA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-wbBS0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DF20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64590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AC54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FA47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/2019/InnerMongolia-AES0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62BD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940252</w:t>
            </w:r>
          </w:p>
        </w:tc>
      </w:tr>
      <w:tr w:rsidR="0083534B" w14:paraId="3237E839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667FAA4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B500F2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22DD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64AF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 Wuhan 2019-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754E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39347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0F3F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C209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 Wuhan 2019-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B6D9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39347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7216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847A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pig/China/CAS19-01/201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19B1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172368</w:t>
            </w:r>
          </w:p>
        </w:tc>
      </w:tr>
      <w:tr w:rsidR="0083534B" w14:paraId="63130F95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25D499E4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2088BB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A640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BF7D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_HU_201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0061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71513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76EE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6BB7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_NgheAn_201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2570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18039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1E4C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3D2A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Kabardino-Balkaria 19/WB-96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561B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459800</w:t>
            </w:r>
          </w:p>
        </w:tc>
      </w:tr>
      <w:tr w:rsidR="0083534B" w14:paraId="0D937AFA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6D49C05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658594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257D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1454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Z20180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B6AA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T49689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7EC9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C988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Korea/pig/PaJu1/201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5338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74804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5FDB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2EFC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7_55892_C75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59C2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847620</w:t>
            </w:r>
          </w:p>
        </w:tc>
      </w:tr>
      <w:tr w:rsidR="0083534B" w14:paraId="104B5D0E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6DE18C41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CE85B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D5B5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5A42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8_28298_O11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703B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84762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70ED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0921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7_31177_O8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1433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84762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D4E8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B7DD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19_53050_C1959/1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8972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847623</w:t>
            </w:r>
          </w:p>
        </w:tc>
      </w:tr>
      <w:tr w:rsidR="0083534B" w14:paraId="2F453B6A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363DAA2B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B6036B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E0AD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3CF2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-wbShX0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FB3B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03352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F0A9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60DC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Amur 19/WB-6905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BA41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30619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22E6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A82B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orsk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9/WB-672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5EF9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306191</w:t>
            </w:r>
          </w:p>
        </w:tc>
      </w:tr>
      <w:tr w:rsidR="0083534B" w14:paraId="18EBC491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0E0516E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4C0A4F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45E9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E14F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Timor-Leste/2019/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7D5A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39697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B18F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8A9C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/GD/201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5CAB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36194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E10A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2294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/Ulyanovsk 19/WB-569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6EC8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306192</w:t>
            </w:r>
          </w:p>
        </w:tc>
      </w:tr>
      <w:tr w:rsidR="0083534B" w14:paraId="384485E1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27E0AEE4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A2395A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F360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99F2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15-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BCD4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55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EC70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728A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uB2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F237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52138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1AC0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09FB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4" w:name="OLE_LINK4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g/Heilongjiang/HRB1/2020</w:t>
            </w:r>
            <w:bookmarkEnd w:id="4"/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C2B4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W656282</w:t>
            </w:r>
          </w:p>
        </w:tc>
      </w:tr>
      <w:tr w:rsidR="0083534B" w14:paraId="5FA27848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37D0C8BA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B1660E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502C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9328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08-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4973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5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A3D4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E736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14-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E651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54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8734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A46E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NUA-ASFV-05L1/HaNam/VN/202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FC26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465755</w:t>
            </w:r>
          </w:p>
        </w:tc>
      </w:tr>
      <w:tr w:rsidR="0083534B" w14:paraId="1830A23D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76ED5432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C3ED8A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C85D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7B0F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18-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C08F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5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07F1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75D6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19-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73B6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5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E58A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BB2A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20-B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2263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58</w:t>
            </w:r>
          </w:p>
        </w:tc>
      </w:tr>
      <w:tr w:rsidR="0083534B" w14:paraId="4663B4B8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CCCAF9E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79EF6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131C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0967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21-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8F28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5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DE23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C2D6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19-003-B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67E9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6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34D3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5C8E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2020-003-B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8961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791761</w:t>
            </w:r>
          </w:p>
        </w:tc>
      </w:tr>
      <w:tr w:rsidR="0083534B" w14:paraId="2E82F9B8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7A18DD0B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E4E5E9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4D95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1985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/19/Karonga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E505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W85606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D1AD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C2A0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DC_HN0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66DD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Z61466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1D78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750C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dintsovo_02/1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3D01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4948</w:t>
            </w:r>
          </w:p>
        </w:tc>
      </w:tr>
      <w:tr w:rsidR="0083534B" w14:paraId="581E191D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71B2C8E1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D1530D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C088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088D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 Georgia 2007/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ECA3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_04495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FA01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CF6C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K_NT_202103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4367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K35885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B3F7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E7AD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ombinant African swine fever virus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B81C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10288</w:t>
            </w:r>
          </w:p>
        </w:tc>
      </w:tr>
      <w:tr w:rsidR="0083534B" w14:paraId="2E45624D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5B6505E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35F008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61A2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538D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ld boar/SNJ/202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1285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622042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5E5A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8132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D/AS/SD-02/202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3B70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69274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25F8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8079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D/AR/SD-61/202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869F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692744</w:t>
            </w:r>
          </w:p>
        </w:tc>
      </w:tr>
      <w:tr w:rsidR="0083534B" w14:paraId="6AC2B576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36D8E157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499761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136B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DA39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G1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A854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105586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85E3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276B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X2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1F60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10558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8E57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85F3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-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9E8B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161110</w:t>
            </w:r>
          </w:p>
        </w:tc>
      </w:tr>
      <w:tr w:rsidR="0083534B" w14:paraId="68E5C6A9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4AB8540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7D249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121E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E501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Z201801_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4676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26312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F2EA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DE03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03A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04BB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38053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5973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76D8E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31A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2A02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380540</w:t>
            </w:r>
          </w:p>
        </w:tc>
      </w:tr>
      <w:tr w:rsidR="0083534B" w14:paraId="4D47A793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520335D5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35108E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9122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ADBC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NFN202103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D56C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N40050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5E33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A51D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N/17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baha</w:t>
            </w:r>
            <w:proofErr w:type="spellEnd"/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2093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40997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906C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510A7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N/17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bagala</w:t>
            </w:r>
            <w:proofErr w:type="spellEnd"/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C97C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409982</w:t>
            </w:r>
          </w:p>
        </w:tc>
      </w:tr>
      <w:tr w:rsidR="0083534B" w14:paraId="0972F962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50F49D06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38DB3A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F171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4963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N/20/Morogoro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431F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409983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DDD7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53CE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zhou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E1F4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456300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25A2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8897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D8BA5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963982</w:t>
            </w:r>
          </w:p>
        </w:tc>
      </w:tr>
      <w:tr w:rsidR="0083534B" w14:paraId="33930266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1AD5E02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05BAF9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2A4C4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7E9E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-MNG1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49EE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467597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FE96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A72E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-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606B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612151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D7B2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AF9D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geria-RV50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0539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672342</w:t>
            </w:r>
          </w:p>
        </w:tc>
      </w:tr>
      <w:tr w:rsidR="0083534B" w14:paraId="6F6E4FF8" w14:textId="77777777">
        <w:trPr>
          <w:trHeight w:val="315"/>
          <w:jc w:val="center"/>
        </w:trPr>
        <w:tc>
          <w:tcPr>
            <w:tcW w:w="338" w:type="pct"/>
            <w:vMerge/>
            <w:tcBorders>
              <w:top w:val="nil"/>
              <w:bottom w:val="nil"/>
            </w:tcBorders>
            <w:vAlign w:val="center"/>
          </w:tcPr>
          <w:p w14:paraId="29CFCE5C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2C67F4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CCEE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9ACB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4931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823268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AED29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90CA6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6EC1C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823269</w:t>
            </w:r>
          </w:p>
        </w:tc>
        <w:tc>
          <w:tcPr>
            <w:tcW w:w="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CC3A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B3442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/LN/2018/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0D091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P856591</w:t>
            </w:r>
          </w:p>
        </w:tc>
      </w:tr>
      <w:tr w:rsidR="0083534B" w14:paraId="1A20B7BD" w14:textId="77777777">
        <w:trPr>
          <w:trHeight w:val="372"/>
          <w:jc w:val="center"/>
        </w:trPr>
        <w:tc>
          <w:tcPr>
            <w:tcW w:w="33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5FEE2B0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4B750B" w14:textId="77777777" w:rsidR="0083534B" w:rsidRDefault="008353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D6119F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6EC67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FV JS</w:t>
            </w: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BFDA68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180113</w:t>
            </w:r>
          </w:p>
        </w:tc>
        <w:tc>
          <w:tcPr>
            <w:tcW w:w="1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2A9D33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DD8A10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066E2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BD1FBD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0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7797BB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04EDBA" w14:textId="77777777" w:rsidR="0083534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</w:p>
        </w:tc>
      </w:tr>
    </w:tbl>
    <w:p w14:paraId="743585DB" w14:textId="77777777" w:rsidR="0083534B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ote: The black ASFV strains were showed in the Fig. 1-A, B, C. “/” represents all genotype II ASFV strains</w:t>
      </w:r>
      <w:r>
        <w:rPr>
          <w:rFonts w:ascii="Times New Roman" w:hAnsi="Times New Roman" w:cs="Times New Roman" w:hint="eastAsia"/>
          <w:sz w:val="20"/>
          <w:szCs w:val="20"/>
        </w:rPr>
        <w:t xml:space="preserve"> includ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ighly, moderate</w:t>
      </w:r>
      <w:r>
        <w:rPr>
          <w:rFonts w:ascii="Times New Roman" w:hAnsi="Times New Roman" w:cs="Times New Roman" w:hint="eastAsia"/>
          <w:sz w:val="20"/>
          <w:szCs w:val="20"/>
        </w:rPr>
        <w:t xml:space="preserve"> or l</w:t>
      </w:r>
      <w:r>
        <w:rPr>
          <w:rFonts w:ascii="Times New Roman" w:hAnsi="Times New Roman" w:cs="Times New Roman"/>
          <w:sz w:val="20"/>
          <w:szCs w:val="20"/>
        </w:rPr>
        <w:t>ow</w:t>
      </w:r>
      <w:r>
        <w:rPr>
          <w:rFonts w:ascii="Times New Roman" w:hAnsi="Times New Roman" w:cs="Times New Roman" w:hint="eastAsia"/>
          <w:sz w:val="20"/>
          <w:szCs w:val="20"/>
        </w:rPr>
        <w:t xml:space="preserve"> virul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45D053D" w14:textId="77777777" w:rsidR="0083534B" w:rsidRDefault="0083534B">
      <w:pPr>
        <w:rPr>
          <w:rFonts w:ascii="Times New Roman" w:hAnsi="Times New Roman" w:cs="Times New Roman"/>
          <w:sz w:val="20"/>
          <w:szCs w:val="20"/>
        </w:rPr>
      </w:pPr>
    </w:p>
    <w:p w14:paraId="3F9ED78B" w14:textId="77777777" w:rsidR="0083534B" w:rsidRDefault="0083534B">
      <w:pPr>
        <w:rPr>
          <w:rFonts w:ascii="Times New Roman" w:hAnsi="Times New Roman" w:cs="Times New Roman"/>
          <w:sz w:val="20"/>
          <w:szCs w:val="20"/>
          <w:u w:val="single"/>
        </w:rPr>
      </w:pPr>
    </w:p>
    <w:sectPr w:rsidR="008353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tv9sspz2vryede5wxv9fypfzsx0fp52xe&quot;&gt;My EndNote Library&lt;record-ids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2D7BFF"/>
    <w:rsid w:val="00014BCF"/>
    <w:rsid w:val="000337A8"/>
    <w:rsid w:val="00072AFA"/>
    <w:rsid w:val="00075B55"/>
    <w:rsid w:val="00075BB0"/>
    <w:rsid w:val="00080660"/>
    <w:rsid w:val="0009741D"/>
    <w:rsid w:val="000A186A"/>
    <w:rsid w:val="000B0373"/>
    <w:rsid w:val="000B361F"/>
    <w:rsid w:val="000F4F27"/>
    <w:rsid w:val="00101F60"/>
    <w:rsid w:val="001143F6"/>
    <w:rsid w:val="00120252"/>
    <w:rsid w:val="001329CA"/>
    <w:rsid w:val="00146081"/>
    <w:rsid w:val="001755E0"/>
    <w:rsid w:val="00175A01"/>
    <w:rsid w:val="00184B33"/>
    <w:rsid w:val="0019189A"/>
    <w:rsid w:val="001920B0"/>
    <w:rsid w:val="0019422E"/>
    <w:rsid w:val="00194984"/>
    <w:rsid w:val="001A4DCB"/>
    <w:rsid w:val="001B1799"/>
    <w:rsid w:val="001C0376"/>
    <w:rsid w:val="001C716D"/>
    <w:rsid w:val="001D546A"/>
    <w:rsid w:val="001E75C6"/>
    <w:rsid w:val="002323EA"/>
    <w:rsid w:val="002339E5"/>
    <w:rsid w:val="0024698C"/>
    <w:rsid w:val="0026453A"/>
    <w:rsid w:val="00264FE6"/>
    <w:rsid w:val="002722A6"/>
    <w:rsid w:val="00286A7C"/>
    <w:rsid w:val="00291B44"/>
    <w:rsid w:val="00294DC2"/>
    <w:rsid w:val="002C60F3"/>
    <w:rsid w:val="002D54F2"/>
    <w:rsid w:val="002D7BFF"/>
    <w:rsid w:val="002F3DEF"/>
    <w:rsid w:val="0030241F"/>
    <w:rsid w:val="00303DD0"/>
    <w:rsid w:val="003114D9"/>
    <w:rsid w:val="003116B2"/>
    <w:rsid w:val="00326DB3"/>
    <w:rsid w:val="00340C76"/>
    <w:rsid w:val="00354C13"/>
    <w:rsid w:val="00365825"/>
    <w:rsid w:val="00367CE0"/>
    <w:rsid w:val="00367FB9"/>
    <w:rsid w:val="003A2901"/>
    <w:rsid w:val="003C6714"/>
    <w:rsid w:val="003C733D"/>
    <w:rsid w:val="003E745A"/>
    <w:rsid w:val="003F442D"/>
    <w:rsid w:val="00422F90"/>
    <w:rsid w:val="00424568"/>
    <w:rsid w:val="00434DD6"/>
    <w:rsid w:val="0044148E"/>
    <w:rsid w:val="00442F8C"/>
    <w:rsid w:val="004433C0"/>
    <w:rsid w:val="00446481"/>
    <w:rsid w:val="00453498"/>
    <w:rsid w:val="004541B6"/>
    <w:rsid w:val="00462913"/>
    <w:rsid w:val="00473085"/>
    <w:rsid w:val="00476F2B"/>
    <w:rsid w:val="00483851"/>
    <w:rsid w:val="00490B12"/>
    <w:rsid w:val="00492F9C"/>
    <w:rsid w:val="00497FC0"/>
    <w:rsid w:val="004A1B10"/>
    <w:rsid w:val="004A266C"/>
    <w:rsid w:val="004A2ACB"/>
    <w:rsid w:val="004A2FAE"/>
    <w:rsid w:val="004B7925"/>
    <w:rsid w:val="004D334F"/>
    <w:rsid w:val="004D3A64"/>
    <w:rsid w:val="004E2E4F"/>
    <w:rsid w:val="004E6AEF"/>
    <w:rsid w:val="004E7720"/>
    <w:rsid w:val="004F3F17"/>
    <w:rsid w:val="004F62F8"/>
    <w:rsid w:val="005037CB"/>
    <w:rsid w:val="005135FB"/>
    <w:rsid w:val="00520C0A"/>
    <w:rsid w:val="00523518"/>
    <w:rsid w:val="00530FB7"/>
    <w:rsid w:val="005445A0"/>
    <w:rsid w:val="005467DB"/>
    <w:rsid w:val="00570DE1"/>
    <w:rsid w:val="005C4620"/>
    <w:rsid w:val="005C7FBD"/>
    <w:rsid w:val="005D03CB"/>
    <w:rsid w:val="005D1F7E"/>
    <w:rsid w:val="005D2BC4"/>
    <w:rsid w:val="005D5AEC"/>
    <w:rsid w:val="005F281A"/>
    <w:rsid w:val="006017BE"/>
    <w:rsid w:val="006019C7"/>
    <w:rsid w:val="006133A9"/>
    <w:rsid w:val="006141D3"/>
    <w:rsid w:val="00623D49"/>
    <w:rsid w:val="00636C11"/>
    <w:rsid w:val="00643BE3"/>
    <w:rsid w:val="00651C2B"/>
    <w:rsid w:val="00656C79"/>
    <w:rsid w:val="00666CB1"/>
    <w:rsid w:val="00680B51"/>
    <w:rsid w:val="00687BDF"/>
    <w:rsid w:val="006A0A77"/>
    <w:rsid w:val="006A255E"/>
    <w:rsid w:val="006B22E4"/>
    <w:rsid w:val="006E1FFC"/>
    <w:rsid w:val="006E37F2"/>
    <w:rsid w:val="006F0959"/>
    <w:rsid w:val="007073DE"/>
    <w:rsid w:val="00711469"/>
    <w:rsid w:val="00714F9D"/>
    <w:rsid w:val="0073119E"/>
    <w:rsid w:val="0074576F"/>
    <w:rsid w:val="00764058"/>
    <w:rsid w:val="00767E99"/>
    <w:rsid w:val="00770087"/>
    <w:rsid w:val="00772F89"/>
    <w:rsid w:val="00774CEE"/>
    <w:rsid w:val="0078493C"/>
    <w:rsid w:val="0079023D"/>
    <w:rsid w:val="0079074B"/>
    <w:rsid w:val="00790D46"/>
    <w:rsid w:val="0079215C"/>
    <w:rsid w:val="007A240D"/>
    <w:rsid w:val="007D4962"/>
    <w:rsid w:val="007D6824"/>
    <w:rsid w:val="007D7E01"/>
    <w:rsid w:val="007E061E"/>
    <w:rsid w:val="007E0BBA"/>
    <w:rsid w:val="007E3D5B"/>
    <w:rsid w:val="00807485"/>
    <w:rsid w:val="00811A87"/>
    <w:rsid w:val="00811CCA"/>
    <w:rsid w:val="00824D86"/>
    <w:rsid w:val="0083534B"/>
    <w:rsid w:val="0084574B"/>
    <w:rsid w:val="008556A1"/>
    <w:rsid w:val="00857B1F"/>
    <w:rsid w:val="008845C8"/>
    <w:rsid w:val="008905FB"/>
    <w:rsid w:val="008A76DA"/>
    <w:rsid w:val="008B390E"/>
    <w:rsid w:val="008D130E"/>
    <w:rsid w:val="008F5261"/>
    <w:rsid w:val="009011E6"/>
    <w:rsid w:val="00912C5C"/>
    <w:rsid w:val="0091667D"/>
    <w:rsid w:val="00924865"/>
    <w:rsid w:val="00931B79"/>
    <w:rsid w:val="00960044"/>
    <w:rsid w:val="00965D05"/>
    <w:rsid w:val="009851EB"/>
    <w:rsid w:val="00991DB8"/>
    <w:rsid w:val="00994B48"/>
    <w:rsid w:val="009A3D4C"/>
    <w:rsid w:val="009C6D60"/>
    <w:rsid w:val="009D0B16"/>
    <w:rsid w:val="009D1847"/>
    <w:rsid w:val="009D34C9"/>
    <w:rsid w:val="00A0400B"/>
    <w:rsid w:val="00A31F90"/>
    <w:rsid w:val="00A36931"/>
    <w:rsid w:val="00A746BF"/>
    <w:rsid w:val="00A74FF7"/>
    <w:rsid w:val="00A82F99"/>
    <w:rsid w:val="00A86B6E"/>
    <w:rsid w:val="00AA4D85"/>
    <w:rsid w:val="00AC4D8D"/>
    <w:rsid w:val="00AD7D84"/>
    <w:rsid w:val="00AE21F6"/>
    <w:rsid w:val="00AF095F"/>
    <w:rsid w:val="00AF13E9"/>
    <w:rsid w:val="00AF5D1D"/>
    <w:rsid w:val="00B00007"/>
    <w:rsid w:val="00B31BA4"/>
    <w:rsid w:val="00B4335C"/>
    <w:rsid w:val="00B511B5"/>
    <w:rsid w:val="00B52141"/>
    <w:rsid w:val="00B6443C"/>
    <w:rsid w:val="00B6620D"/>
    <w:rsid w:val="00B94127"/>
    <w:rsid w:val="00BB3462"/>
    <w:rsid w:val="00BC1DE7"/>
    <w:rsid w:val="00BD0FE6"/>
    <w:rsid w:val="00BD24D4"/>
    <w:rsid w:val="00BF37FF"/>
    <w:rsid w:val="00BF3804"/>
    <w:rsid w:val="00C0619F"/>
    <w:rsid w:val="00C15725"/>
    <w:rsid w:val="00C221A4"/>
    <w:rsid w:val="00C271A2"/>
    <w:rsid w:val="00C4319C"/>
    <w:rsid w:val="00C460C1"/>
    <w:rsid w:val="00C72265"/>
    <w:rsid w:val="00C74186"/>
    <w:rsid w:val="00C8146D"/>
    <w:rsid w:val="00C84B1A"/>
    <w:rsid w:val="00CA707E"/>
    <w:rsid w:val="00CB255F"/>
    <w:rsid w:val="00CB7E2C"/>
    <w:rsid w:val="00CC3691"/>
    <w:rsid w:val="00CD3487"/>
    <w:rsid w:val="00D23D47"/>
    <w:rsid w:val="00D24124"/>
    <w:rsid w:val="00D25BD7"/>
    <w:rsid w:val="00D46F1E"/>
    <w:rsid w:val="00D67FC2"/>
    <w:rsid w:val="00D77EE2"/>
    <w:rsid w:val="00D77F91"/>
    <w:rsid w:val="00D96070"/>
    <w:rsid w:val="00DA75FF"/>
    <w:rsid w:val="00DC36D9"/>
    <w:rsid w:val="00DF3D3C"/>
    <w:rsid w:val="00E03E1B"/>
    <w:rsid w:val="00E04FF5"/>
    <w:rsid w:val="00E16279"/>
    <w:rsid w:val="00E172BF"/>
    <w:rsid w:val="00E23B2D"/>
    <w:rsid w:val="00E334C2"/>
    <w:rsid w:val="00E82830"/>
    <w:rsid w:val="00E93E8B"/>
    <w:rsid w:val="00E946DE"/>
    <w:rsid w:val="00EC0E32"/>
    <w:rsid w:val="00ED09AC"/>
    <w:rsid w:val="00ED0C36"/>
    <w:rsid w:val="00ED1010"/>
    <w:rsid w:val="00ED4017"/>
    <w:rsid w:val="00ED4B8D"/>
    <w:rsid w:val="00ED5DDA"/>
    <w:rsid w:val="00EE5889"/>
    <w:rsid w:val="00EE6658"/>
    <w:rsid w:val="00F10711"/>
    <w:rsid w:val="00F40B99"/>
    <w:rsid w:val="00F57D05"/>
    <w:rsid w:val="00F6053B"/>
    <w:rsid w:val="00F60913"/>
    <w:rsid w:val="00F6352F"/>
    <w:rsid w:val="00F6750E"/>
    <w:rsid w:val="00F83772"/>
    <w:rsid w:val="00FA0EEB"/>
    <w:rsid w:val="00FA419C"/>
    <w:rsid w:val="00FC7034"/>
    <w:rsid w:val="00FD02B2"/>
    <w:rsid w:val="00FE3EED"/>
    <w:rsid w:val="00FF0740"/>
    <w:rsid w:val="00FF3A3F"/>
    <w:rsid w:val="09F558AC"/>
    <w:rsid w:val="0F1467D4"/>
    <w:rsid w:val="105E23FD"/>
    <w:rsid w:val="19E82D37"/>
    <w:rsid w:val="21132D8F"/>
    <w:rsid w:val="2B8C79C6"/>
    <w:rsid w:val="32B31CDC"/>
    <w:rsid w:val="33DC34B5"/>
    <w:rsid w:val="3975784B"/>
    <w:rsid w:val="4427252A"/>
    <w:rsid w:val="46F801AE"/>
    <w:rsid w:val="478F28C0"/>
    <w:rsid w:val="5A4D19C4"/>
    <w:rsid w:val="5C806824"/>
    <w:rsid w:val="642E67D1"/>
    <w:rsid w:val="655F16CC"/>
    <w:rsid w:val="684D3A5E"/>
    <w:rsid w:val="7911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AFDB7"/>
  <w15:docId w15:val="{D1C05B51-5EA8-4E44-A076-8A5EC34C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5452B-7CA4-475C-9B7B-C582BF2F1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0</TotalTime>
  <Pages>3</Pages>
  <Words>662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向东</dc:creator>
  <cp:lastModifiedBy>leilei ding</cp:lastModifiedBy>
  <cp:revision>235</cp:revision>
  <dcterms:created xsi:type="dcterms:W3CDTF">2023-08-02T08:25:00Z</dcterms:created>
  <dcterms:modified xsi:type="dcterms:W3CDTF">2024-08-25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4D7D589CEF5648E18878FDB32CEA0904_12</vt:lpwstr>
  </property>
</Properties>
</file>